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168" w:rsidRPr="00F20BD1" w:rsidRDefault="009F6168" w:rsidP="009F61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. 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Flowchart of participants.</w:t>
      </w:r>
    </w:p>
    <w:p w:rsidR="009F6168" w:rsidRPr="00F20BD1" w:rsidRDefault="009F6168" w:rsidP="009F61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8E2602" wp14:editId="0654DACB">
                <wp:simplePos x="0" y="0"/>
                <wp:positionH relativeFrom="column">
                  <wp:posOffset>95250</wp:posOffset>
                </wp:positionH>
                <wp:positionV relativeFrom="paragraph">
                  <wp:posOffset>154940</wp:posOffset>
                </wp:positionV>
                <wp:extent cx="5865495" cy="4838700"/>
                <wp:effectExtent l="0" t="0" r="20955" b="1905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5495" cy="4838701"/>
                          <a:chOff x="0" y="-1"/>
                          <a:chExt cx="5865495" cy="4838701"/>
                        </a:xfrm>
                      </wpg:grpSpPr>
                      <wpg:grpSp>
                        <wpg:cNvPr id="94" name="Group 94"/>
                        <wpg:cNvGrpSpPr/>
                        <wpg:grpSpPr>
                          <a:xfrm>
                            <a:off x="0" y="-1"/>
                            <a:ext cx="3182113" cy="4838701"/>
                            <a:chOff x="0" y="-1"/>
                            <a:chExt cx="2618262" cy="4838740"/>
                          </a:xfrm>
                        </wpg:grpSpPr>
                        <wps:wsp>
                          <wps:cNvPr id="95" name="Straight Arrow Connector 95"/>
                          <wps:cNvCnPr/>
                          <wps:spPr>
                            <a:xfrm flipH="1">
                              <a:off x="1104900" y="742950"/>
                              <a:ext cx="324" cy="73826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96" name="Group 96"/>
                          <wpg:cNvGrpSpPr/>
                          <wpg:grpSpPr>
                            <a:xfrm>
                              <a:off x="0" y="-1"/>
                              <a:ext cx="2618262" cy="4838740"/>
                              <a:chOff x="131181" y="-93543"/>
                              <a:chExt cx="2618416" cy="4840938"/>
                            </a:xfrm>
                          </wpg:grpSpPr>
                          <wpg:grpSp>
                            <wpg:cNvPr id="97" name="Group 97"/>
                            <wpg:cNvGrpSpPr/>
                            <wpg:grpSpPr>
                              <a:xfrm>
                                <a:off x="131181" y="-93543"/>
                                <a:ext cx="2211089" cy="4840938"/>
                                <a:chOff x="131181" y="-93552"/>
                                <a:chExt cx="2211089" cy="4841551"/>
                              </a:xfrm>
                            </wpg:grpSpPr>
                            <wps:wsp>
                              <wps:cNvPr id="98" name="Text Box 89"/>
                              <wps:cNvSpPr txBox="1"/>
                              <wps:spPr>
                                <a:xfrm>
                                  <a:off x="133105" y="-93552"/>
                                  <a:ext cx="2209165" cy="7429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9F6168" w:rsidRPr="0073547A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  <w:t>n = 7</w:t>
                                    </w:r>
                                    <w:r w:rsidRPr="0073547A"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  <w:t>393</w:t>
                                    </w:r>
                                  </w:p>
                                  <w:p w:rsidR="009F6168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73547A"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 xml:space="preserve">Children with </w:t>
                                    </w: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>participation at age 10 years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9" name="Text Box 89"/>
                              <wps:cNvSpPr txBox="1"/>
                              <wps:spPr>
                                <a:xfrm>
                                  <a:off x="133099" y="1388017"/>
                                  <a:ext cx="2208530" cy="74385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Arial" w:eastAsia="MS Mincho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Arial" w:eastAsia="MS Mincho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  <w:t xml:space="preserve">n </w:t>
                                    </w:r>
                                    <w:r w:rsidRPr="005A7CD0">
                                      <w:rPr>
                                        <w:rFonts w:ascii="Arial" w:eastAsia="MS Mincho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  <w:t xml:space="preserve">= </w:t>
                                    </w:r>
                                    <w:r>
                                      <w:rPr>
                                        <w:rFonts w:ascii="Arial" w:eastAsia="MS Mincho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  <w:t>7,208</w:t>
                                    </w:r>
                                  </w:p>
                                  <w:p w:rsidR="009F6168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>Singleton children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0" name="Text Box 89"/>
                              <wps:cNvSpPr txBox="1"/>
                              <wps:spPr>
                                <a:xfrm>
                                  <a:off x="131181" y="2871039"/>
                                  <a:ext cx="2210448" cy="1876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eastAsia="MS Mincho" w:hAnsi="Arial" w:cs="Arial"/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  <w:t xml:space="preserve">n </w:t>
                                    </w:r>
                                    <w:r w:rsidRPr="005A7CD0">
                                      <w:rPr>
                                        <w:rFonts w:ascii="Arial" w:eastAsia="MS Mincho" w:hAnsi="Arial" w:cs="Arial"/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  <w:t xml:space="preserve">= 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  <w:szCs w:val="22"/>
                                      </w:rPr>
                                      <w:t>5,471</w:t>
                                    </w: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 w:rsidRPr="005A7CD0"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>Children with any data on eczema, allergic sensitization or allergy available</w:t>
                                    </w: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</w:pP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 w:rsidRPr="005A7CD0"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>Allergic sensitization</w:t>
                                    </w: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 xml:space="preserve"> at age 10 years</w:t>
                                    </w:r>
                                    <w:r w:rsidRPr="005A7CD0"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</w: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tabs>
                                        <w:tab w:val="left" w:pos="284"/>
                                      </w:tabs>
                                      <w:spacing w:before="0" w:beforeAutospacing="0" w:after="0" w:afterAutospacing="0"/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 w:rsidRPr="005A7CD0"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Any i</w:t>
                                    </w:r>
                                    <w:r w:rsidRPr="005A7CD0"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nhalant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  <w:t>n = 4,061</w:t>
                                    </w: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tabs>
                                        <w:tab w:val="left" w:pos="284"/>
                                      </w:tabs>
                                      <w:spacing w:before="0" w:beforeAutospacing="0" w:after="0" w:afterAutospacing="0"/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 w:rsidRPr="005A7CD0"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Any f</w:t>
                                    </w:r>
                                    <w:r w:rsidRPr="005A7CD0"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ood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  <w:t>n = 4,051</w:t>
                                    </w:r>
                                  </w:p>
                                  <w:p w:rsidR="009F6168" w:rsidRDefault="009F6168" w:rsidP="009F6168">
                                    <w:pPr>
                                      <w:pStyle w:val="NormalWeb"/>
                                      <w:tabs>
                                        <w:tab w:val="left" w:pos="284"/>
                                      </w:tabs>
                                      <w:spacing w:before="0" w:beforeAutospacing="0" w:after="0" w:afterAutospacing="0"/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Physician-diagnosed a</w:t>
                                    </w:r>
                                    <w:r w:rsidRPr="005A7CD0"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>llergy</w:t>
                                    </w: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tabs>
                                        <w:tab w:val="left" w:pos="284"/>
                                      </w:tabs>
                                      <w:spacing w:before="0" w:beforeAutospacing="0" w:after="0" w:afterAutospacing="0"/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>at age 10 years</w:t>
                                    </w: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tabs>
                                        <w:tab w:val="left" w:pos="284"/>
                                      </w:tabs>
                                      <w:spacing w:before="0" w:beforeAutospacing="0" w:after="0" w:afterAutospacing="0"/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 w:rsidRPr="005A7CD0"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>Any i</w:t>
                                    </w:r>
                                    <w:r w:rsidRPr="005A7CD0"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nhalant</w:t>
                                    </w: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  <w:t>n = 4,725</w:t>
                                    </w:r>
                                  </w:p>
                                  <w:p w:rsidR="009F6168" w:rsidRPr="005A7CD0" w:rsidRDefault="009F6168" w:rsidP="009F6168">
                                    <w:pPr>
                                      <w:pStyle w:val="NormalWeb"/>
                                      <w:tabs>
                                        <w:tab w:val="left" w:pos="284"/>
                                      </w:tabs>
                                      <w:spacing w:before="0" w:beforeAutospacing="0" w:after="0" w:afterAutospacing="0"/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</w:pPr>
                                    <w:r w:rsidRPr="005A7CD0"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Any f</w:t>
                                    </w:r>
                                    <w:r w:rsidRPr="005A7CD0"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>ood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="Arial" w:eastAsia="MS Mincho" w:hAnsi="Arial" w:cs="Arial"/>
                                        <w:sz w:val="22"/>
                                        <w:szCs w:val="22"/>
                                      </w:rPr>
                                      <w:tab/>
                                      <w:t>n = 4,621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03" name="Straight Arrow Connector 103"/>
                            <wps:cNvCnPr/>
                            <wps:spPr>
                              <a:xfrm>
                                <a:off x="1237024" y="1001187"/>
                                <a:ext cx="151257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04" name="Straight Arrow Connector 104"/>
                          <wps:cNvCnPr/>
                          <wps:spPr>
                            <a:xfrm flipH="1">
                              <a:off x="1104900" y="2228850"/>
                              <a:ext cx="959" cy="7407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5" name="Straight Arrow Connector 105"/>
                          <wps:cNvCnPr/>
                          <wps:spPr>
                            <a:xfrm>
                              <a:off x="1104900" y="2571750"/>
                              <a:ext cx="1513257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" name="Text Box 89"/>
                        <wps:cNvSpPr txBox="1"/>
                        <wps:spPr>
                          <a:xfrm>
                            <a:off x="3181350" y="2200275"/>
                            <a:ext cx="2684145" cy="7429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6168" w:rsidRPr="005A7CD0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 w:rsidRPr="005A7CD0"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>1,737</w:t>
                              </w:r>
                            </w:p>
                            <w:p w:rsidR="009F6168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Children without data on allergic sensitization or allergy ex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89"/>
                        <wps:cNvSpPr txBox="1"/>
                        <wps:spPr>
                          <a:xfrm>
                            <a:off x="3181350" y="723900"/>
                            <a:ext cx="2684145" cy="7429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6168" w:rsidRPr="005A7CD0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 w:rsidRPr="005A7CD0"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>185</w:t>
                              </w:r>
                            </w:p>
                            <w:p w:rsidR="009F6168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Twins ex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7.5pt;margin-top:12.2pt;width:461.85pt;height:381pt;z-index:251659264;mso-height-relative:margin" coordorigin="" coordsize="58654,48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">
                <v:group id="Group 94" o:spid="_x0000_s1027" style="position:absolute;width:31821;height:48387" coordorigin="" coordsize="26182,483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5" o:spid="_x0000_s1028" type="#_x0000_t32" style="position:absolute;left:11049;top:7429;width:3;height:738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7hs8UAAADbAAAADwAAAGRycy9kb3ducmV2LnhtbESPQWvCQBSE70L/w/IKvZmNKa0xdRUJ&#10;tLXejIJ6e2Rfk2D2bchuNf333YLgcZiZb5j5cjCtuFDvGssKJlEMgri0uuFKwX73Pk5BOI+ssbVM&#10;Cn7JwXLxMJpjpu2Vt3QpfCUChF2GCmrvu0xKV9Zk0EW2Iw7et+0N+iD7SuoerwFuWpnE8as02HBY&#10;qLGjvKbyXPwYBVN5+IzTcp1MZs/74ykv7Nfmwyr19Dis3kB4Gvw9fGuvtYLZC/x/C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Y7hs8UAAADbAAAADwAAAAAAAAAA&#10;AAAAAAChAgAAZHJzL2Rvd25yZXYueG1sUEsFBgAAAAAEAAQA+QAAAJMDAAAAAA==&#10;" strokecolor="black [3213]">
                    <v:stroke endarrow="block"/>
                  </v:shape>
                  <v:group id="Group 96" o:spid="_x0000_s1029" style="position:absolute;width:26182;height:48387" coordorigin="1311,-935" coordsize="26184,48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  <v:group id="Group 97" o:spid="_x0000_s1030" style="position:absolute;left:1311;top:-935;width:22111;height:48408" coordorigin="1311,-935" coordsize="22110,484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89" o:spid="_x0000_s1031" type="#_x0000_t202" style="position:absolute;left:1331;top:-935;width:22091;height:7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JkPr4A&#10;AADbAAAADwAAAGRycy9kb3ducmV2LnhtbERPTWsCMRC9F/wPYYTealYPsm6NUkWl0JO29DxsxiR0&#10;M1mSuG7/fXMoeHy87/V29J0YKCYXWMF8VoEgboN2bBR8fR5fahApI2vsApOCX0qw3Uye1tjocOcz&#10;DZdsRAnh1KACm3PfSJlaSx7TLPTEhbuG6DEXGI3UEe8l3HdyUVVL6dFxabDY095S+3O5eQWHnVmZ&#10;tsZoD7V2bhi/rx/mpNTzdHx7BZFpzA/xv/tdK1iVseVL+QFy8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TyZD6+AAAA2wAAAA8AAAAAAAAAAAAAAAAAmAIAAGRycy9kb3ducmV2&#10;LnhtbFBLBQYAAAAABAAEAPUAAACDAwAAAAA=&#10;" fillcolor="white [3201]" strokeweight=".5pt">
                        <v:textbox>
                          <w:txbxContent>
                            <w:p w:rsidR="009F6168" w:rsidRPr="0073547A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n = 7</w:t>
                              </w:r>
                              <w:r w:rsidRPr="0073547A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,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393</w:t>
                              </w:r>
                            </w:p>
                            <w:p w:rsidR="009F6168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73547A"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 xml:space="preserve">Children with </w:t>
                              </w: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participation at age 10 years</w:t>
                              </w:r>
                            </w:p>
                          </w:txbxContent>
                        </v:textbox>
                      </v:shape>
                      <v:shape id="Text Box 89" o:spid="_x0000_s1032" type="#_x0000_t202" style="position:absolute;left:1330;top:13880;width:22086;height:7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7BpcEA&#10;AADbAAAADwAAAGRycy9kb3ducmV2LnhtbESPQUsDMRSE74L/ITzBm5u1B9ldmxaVKkJPbcXzY/Oa&#10;BDcvS5Ju139vhEKPw8x8wyzXsx/ERDG5wAoeqxoEcR+0Y6Pg6/D+0IBIGVnjEJgU/FKC9er2Zomd&#10;Dmfe0bTPRhQIpw4V2JzHTsrUW/KYqjASF+8YosdcZDRSRzwXuB/koq6fpEfHZcHiSG+W+p/9ySvY&#10;vJrW9A1Gu2m0c9P8fdyaD6Xu7+aXZxCZ5nwNX9qfWkHbwv+X8gPk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u+waXBAAAA2wAAAA8AAAAAAAAAAAAAAAAAmAIAAGRycy9kb3du&#10;cmV2LnhtbFBLBQYAAAAABAAEAPUAAACGAwAAAAA=&#10;" fillcolor="white [3201]" strokeweight=".5pt">
                        <v:textbox>
                          <w:txbxContent>
                            <w:p w:rsidR="009F6168" w:rsidRPr="005A7CD0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 w:rsidRPr="005A7CD0"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eastAsia="MS Mincho" w:hAnsi="Arial" w:cs="Arial"/>
                                  <w:b/>
                                  <w:sz w:val="22"/>
                                  <w:szCs w:val="22"/>
                                </w:rPr>
                                <w:t>7,208</w:t>
                              </w:r>
                            </w:p>
                            <w:p w:rsidR="009F6168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Singleton children</w:t>
                              </w:r>
                            </w:p>
                          </w:txbxContent>
                        </v:textbox>
                      </v:shape>
                      <v:shape id="Text Box 89" o:spid="_x0000_s1033" type="#_x0000_t202" style="position:absolute;left:1311;top:28710;width:22105;height:18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ePUcIA&#10;AADc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G8GXZ2QCv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B49RwgAAANwAAAAPAAAAAAAAAAAAAAAAAJgCAABkcnMvZG93&#10;bnJldi54bWxQSwUGAAAAAAQABAD1AAAAhwMAAAAA&#10;" fillcolor="white [3201]" strokeweight=".5pt">
                        <v:textbox>
                          <w:txbxContent>
                            <w:p w:rsidR="009F6168" w:rsidRPr="005A7CD0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 w:rsidRPr="005A7CD0">
                                <w:rPr>
                                  <w:rFonts w:ascii="Arial" w:eastAsia="MS Mincho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5,471</w:t>
                              </w: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</w:pPr>
                              <w:r w:rsidRPr="005A7CD0"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Children with any data on eczema, allergic sensitization or allergy available</w:t>
                              </w: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</w:pP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A7CD0"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Allergic sensitization</w:t>
                              </w: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 xml:space="preserve"> at age 10 years</w:t>
                              </w:r>
                              <w:r w:rsidRPr="005A7CD0"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tabs>
                                  <w:tab w:val="left" w:pos="284"/>
                                </w:tabs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A7CD0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Any i</w:t>
                              </w:r>
                              <w:r w:rsidRPr="005A7CD0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nhalant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>n = 4,061</w:t>
                              </w: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tabs>
                                  <w:tab w:val="left" w:pos="284"/>
                                </w:tabs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A7CD0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Any f</w:t>
                              </w:r>
                              <w:r w:rsidRPr="005A7CD0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ood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>n = 4,051</w:t>
                              </w:r>
                            </w:p>
                            <w:p w:rsidR="009F6168" w:rsidRDefault="009F6168" w:rsidP="009F6168">
                              <w:pPr>
                                <w:pStyle w:val="NormalWeb"/>
                                <w:tabs>
                                  <w:tab w:val="left" w:pos="284"/>
                                </w:tabs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Physician-diagnosed a</w:t>
                              </w:r>
                              <w:r w:rsidRPr="005A7CD0"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llergy</w:t>
                              </w: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tabs>
                                  <w:tab w:val="left" w:pos="284"/>
                                </w:tabs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at age 10 years</w:t>
                              </w: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tabs>
                                  <w:tab w:val="left" w:pos="284"/>
                                </w:tabs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</w:pPr>
                              <w:r w:rsidRPr="005A7CD0"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>Any i</w:t>
                              </w:r>
                              <w:r w:rsidRPr="005A7CD0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nhalant</w:t>
                              </w: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ab/>
                                <w:t>n = 4,725</w:t>
                              </w:r>
                            </w:p>
                            <w:p w:rsidR="009F6168" w:rsidRPr="005A7CD0" w:rsidRDefault="009F6168" w:rsidP="009F6168">
                              <w:pPr>
                                <w:pStyle w:val="NormalWeb"/>
                                <w:tabs>
                                  <w:tab w:val="left" w:pos="284"/>
                                </w:tabs>
                                <w:spacing w:before="0" w:beforeAutospacing="0" w:after="0" w:afterAutospacing="0"/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</w:pPr>
                              <w:r w:rsidRPr="005A7CD0"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Any f</w:t>
                              </w:r>
                              <w:r w:rsidRPr="005A7CD0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ood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="Arial" w:eastAsia="MS Mincho" w:hAnsi="Arial" w:cs="Arial"/>
                                  <w:sz w:val="22"/>
                                  <w:szCs w:val="22"/>
                                </w:rPr>
                                <w:tab/>
                                <w:t>n = 4,621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103" o:spid="_x0000_s1034" type="#_x0000_t32" style="position:absolute;left:12370;top:10011;width:1512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KCn8MAAADcAAAADwAAAGRycy9kb3ducmV2LnhtbERP30vDMBB+F/wfwg32ZtMpjFGXDZ0I&#10;sqfZbYhvR3M21ebSJVlb/3sjDPZ2H9/PW65H24qefGgcK5hlOQjiyumGawWH/evdAkSIyBpbx6Tg&#10;lwKsV7c3Syy0G/id+jLWIoVwKFCBibErpAyVIYshcx1x4r6ctxgT9LXUHocUblt5n+dzabHh1GCw&#10;o42h6qc8WwVtvx1Ox/P3ybzs+n25+fg0z75TajoZnx5BRBrjVXxxv+k0P3+A/2fSBXL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nygp/DAAAA3AAAAA8AAAAAAAAAAAAA&#10;AAAAoQIAAGRycy9kb3ducmV2LnhtbFBLBQYAAAAABAAEAPkAAACRAwAAAAA=&#10;" strokecolor="black [3213]">
                      <v:stroke endarrow="block"/>
                    </v:shape>
                  </v:group>
                  <v:shape id="Straight Arrow Connector 104" o:spid="_x0000_s1035" type="#_x0000_t32" style="position:absolute;left:11049;top:22288;width:9;height:74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5VATcMAAADcAAAADwAAAGRycy9kb3ducmV2LnhtbERPS2sCMRC+C/0PYQq9aeKDVlejFMFX&#10;b90K6m3YjLtLN5Nlk+r6701B8DYf33Nmi9ZW4kKNLx1r6PcUCOLMmZJzDfufVXcMwgdkg5Vj0nAj&#10;D4v5S2eGiXFX/qZLGnIRQ9gnqKEIoU6k9FlBFn3P1cSRO7vGYoiwyaVp8BrDbSUHSr1LiyXHhgJr&#10;WhaU/aZ/VsOHPGzUONsO+pPh/nhapm73tXZav722n1MQgdrwFD/cWxPnqxH8PxMvkPM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OVQE3DAAAA3AAAAA8AAAAAAAAAAAAA&#10;AAAAoQIAAGRycy9kb3ducmV2LnhtbFBLBQYAAAAABAAEAPkAAACRAwAAAAA=&#10;" strokecolor="black [3213]">
                    <v:stroke endarrow="block"/>
                  </v:shape>
                  <v:shape id="Straight Arrow Connector 105" o:spid="_x0000_s1036" type="#_x0000_t32" style="position:absolute;left:11049;top:25717;width:1513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e/cMMAAADcAAAADwAAAGRycy9kb3ducmV2LnhtbERP30vDMBB+F/wfwg32ZtMJjlGXDZ0I&#10;sqfZbYhvR3M21ebSJVlb/3sjDPZ2H9/PW65H24qefGgcK5hlOQjiyumGawWH/evdAkSIyBpbx6Tg&#10;lwKsV7c3Syy0G/id+jLWIoVwKFCBibErpAyVIYshcx1x4r6ctxgT9LXUHocUblt5n+dzabHh1GCw&#10;o42h6qc8WwVtvx1Ox/P3ybzs+n25+fg0z75TajoZnx5BRBrjVXxxv+k0P3+A/2fSBXL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lXv3DDAAAA3AAAAA8AAAAAAAAAAAAA&#10;AAAAoQIAAGRycy9kb3ducmV2LnhtbFBLBQYAAAAABAAEAPkAAACRAwAAAAA=&#10;" strokecolor="black [3213]">
                    <v:stroke endarrow="block"/>
                  </v:shape>
                </v:group>
                <v:shape id="Text Box 89" o:spid="_x0000_s1037" type="#_x0000_t202" style="position:absolute;left:31813;top:22002;width:26841;height:7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mI58AA&#10;AADaAAAADwAAAGRycy9kb3ducmV2LnhtbERPTWvCQBC9C/6HZYTezMZWpERXKYLQg9AaLehtzI7Z&#10;0OxsyG5N+u9dQfA0PN7nLFa9rcWVWl85VjBJUhDEhdMVlwoO+834HYQPyBprx6TgnzyslsPBAjPt&#10;Ot7RNQ+liCHsM1RgQmgyKX1hyKJPXEMcuYtrLYYI21LqFrsYbmv5mqYzabHi2GCwobWh4jf/swqO&#10;8m1yDqfTNv+W0x/9ZbYpd4VSL6P+Yw4iUB+e4of7U8f5cH/lfuXy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XmI58AAAADaAAAADwAAAAAAAAAAAAAAAACYAgAAZHJzL2Rvd25y&#10;ZXYueG1sUEsFBgAAAAAEAAQA9QAAAIUDAAAAAA==&#10;" fillcolor="#bfbfbf [2412]" strokeweight=".5pt">
                  <v:textbox>
                    <w:txbxContent>
                      <w:p w:rsidR="009F6168" w:rsidRPr="005A7CD0" w:rsidRDefault="009F6168" w:rsidP="009F6168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  <w:t xml:space="preserve">n </w:t>
                        </w:r>
                        <w:r w:rsidRPr="005A7CD0"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  <w:t xml:space="preserve">= </w:t>
                        </w:r>
                        <w:r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  <w:t>1,737</w:t>
                        </w:r>
                      </w:p>
                      <w:p w:rsidR="009F6168" w:rsidRDefault="009F6168" w:rsidP="009F616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 w:cs="Arial"/>
                            <w:sz w:val="22"/>
                            <w:szCs w:val="22"/>
                          </w:rPr>
                          <w:t>Children without data on allergic sensitization or allergy excluded</w:t>
                        </w:r>
                      </w:p>
                    </w:txbxContent>
                  </v:textbox>
                </v:shape>
                <v:shape id="Text Box 89" o:spid="_x0000_s1038" type="#_x0000_t202" style="position:absolute;left:31813;top:7239;width:26841;height:7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sWkMMA&#10;AADaAAAADwAAAGRycy9kb3ducmV2LnhtbESPQWvCQBSE74L/YXlCb81GW0qJrlIEwYNgTVvQ2zP7&#10;zIZm34bsauK/dwXB4zAz3zCzRW9rcaHWV44VjJMUBHHhdMWlgt+f1esnCB+QNdaOScGVPCzmw8EM&#10;M+063tElD6WIEPYZKjAhNJmUvjBk0SeuIY7eybUWQ5RtKXWLXYTbWk7S9ENarDguGGxoaaj4z89W&#10;wV6+jY/hcNjk3/L9T2/NJuWuUOpl1H9NQQTqwzP8aK+1ggncr8QbIO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asWkMMAAADaAAAADwAAAAAAAAAAAAAAAACYAgAAZHJzL2Rv&#10;d25yZXYueG1sUEsFBgAAAAAEAAQA9QAAAIgDAAAAAA==&#10;" fillcolor="#bfbfbf [2412]" strokeweight=".5pt">
                  <v:textbox>
                    <w:txbxContent>
                      <w:p w:rsidR="009F6168" w:rsidRPr="005A7CD0" w:rsidRDefault="009F6168" w:rsidP="009F6168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  <w:t xml:space="preserve">n </w:t>
                        </w:r>
                        <w:r w:rsidRPr="005A7CD0"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  <w:t xml:space="preserve">= </w:t>
                        </w:r>
                        <w:r>
                          <w:rPr>
                            <w:rFonts w:ascii="Arial" w:eastAsia="MS Mincho" w:hAnsi="Arial" w:cs="Arial"/>
                            <w:b/>
                            <w:sz w:val="22"/>
                            <w:szCs w:val="22"/>
                          </w:rPr>
                          <w:t>185</w:t>
                        </w:r>
                      </w:p>
                      <w:p w:rsidR="009F6168" w:rsidRDefault="009F6168" w:rsidP="009F616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 w:cs="Arial"/>
                            <w:sz w:val="22"/>
                            <w:szCs w:val="22"/>
                          </w:rPr>
                          <w:t>Twins exclu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F6168" w:rsidRPr="00F20BD1" w:rsidRDefault="009F6168" w:rsidP="009F616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F6168" w:rsidRPr="00F20BD1" w:rsidRDefault="009F6168" w:rsidP="009F616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</w:p>
    <w:p w:rsidR="008C7168" w:rsidRPr="009F6168" w:rsidRDefault="008C7168">
      <w:pPr>
        <w:rPr>
          <w:lang w:val="en-GB"/>
        </w:rPr>
      </w:pPr>
      <w:bookmarkStart w:id="0" w:name="_GoBack"/>
      <w:bookmarkEnd w:id="0"/>
    </w:p>
    <w:sectPr w:rsidR="008C7168" w:rsidRPr="009F6168" w:rsidSect="009F6168">
      <w:pgSz w:w="12240" w:h="15840"/>
      <w:pgMar w:top="1440" w:right="1752" w:bottom="1135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168"/>
    <w:rsid w:val="008C7168"/>
    <w:rsid w:val="009F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16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F61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6168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9F6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F61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16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F61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6168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9F6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F6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W. de Jong</dc:creator>
  <cp:lastModifiedBy>N.W. de Jong</cp:lastModifiedBy>
  <cp:revision>1</cp:revision>
  <dcterms:created xsi:type="dcterms:W3CDTF">2018-10-22T10:13:00Z</dcterms:created>
  <dcterms:modified xsi:type="dcterms:W3CDTF">2018-10-22T10:13:00Z</dcterms:modified>
</cp:coreProperties>
</file>